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FB889" w14:textId="4038DEC3" w:rsidR="00862A51" w:rsidRPr="00FB5ECF" w:rsidRDefault="00862A51" w:rsidP="00862A51">
      <w:pPr>
        <w:jc w:val="both"/>
        <w:rPr>
          <w:rFonts w:cs="Times New Roman"/>
          <w:szCs w:val="24"/>
        </w:rPr>
      </w:pPr>
      <w:r w:rsidRPr="00FB5ECF">
        <w:rPr>
          <w:rFonts w:cs="Times New Roman" w:hint="eastAsia"/>
          <w:szCs w:val="24"/>
        </w:rPr>
        <w:t>#1 Cognitive Dysfunction [Mesh]</w:t>
      </w:r>
    </w:p>
    <w:p w14:paraId="1CE745D3" w14:textId="48D82455" w:rsidR="00862A51" w:rsidRPr="00FB5ECF" w:rsidRDefault="00862A51" w:rsidP="00862A51">
      <w:pPr>
        <w:jc w:val="both"/>
        <w:rPr>
          <w:rFonts w:cs="Times New Roman"/>
          <w:szCs w:val="24"/>
        </w:rPr>
      </w:pPr>
      <w:r w:rsidRPr="00FB5ECF">
        <w:rPr>
          <w:rFonts w:cs="Times New Roman" w:hint="eastAsia"/>
          <w:szCs w:val="24"/>
        </w:rPr>
        <w:t>#2 Cognitive Dysfunctions OR Cognitive Impairments OR Cognitive Impairment OR Mild Cognitive Impairment OR</w:t>
      </w:r>
      <w:r>
        <w:rPr>
          <w:rFonts w:cs="Times New Roman"/>
          <w:szCs w:val="24"/>
        </w:rPr>
        <w:t xml:space="preserve"> </w:t>
      </w:r>
      <w:r w:rsidRPr="00FB5ECF">
        <w:rPr>
          <w:rFonts w:cs="Times New Roman" w:hint="eastAsia"/>
          <w:szCs w:val="24"/>
        </w:rPr>
        <w:t>Mild</w:t>
      </w:r>
      <w:r>
        <w:rPr>
          <w:rFonts w:cs="Times New Roman"/>
          <w:szCs w:val="24"/>
        </w:rPr>
        <w:t xml:space="preserve"> </w:t>
      </w:r>
      <w:r w:rsidRPr="00FB5ECF">
        <w:rPr>
          <w:rFonts w:cs="Times New Roman" w:hint="eastAsia"/>
          <w:szCs w:val="24"/>
        </w:rPr>
        <w:t>Cognitive</w:t>
      </w:r>
      <w:r>
        <w:rPr>
          <w:rFonts w:cs="Times New Roman"/>
          <w:szCs w:val="24"/>
        </w:rPr>
        <w:t xml:space="preserve"> </w:t>
      </w:r>
      <w:r w:rsidRPr="00FB5ECF">
        <w:rPr>
          <w:rFonts w:cs="Times New Roman" w:hint="eastAsia"/>
          <w:szCs w:val="24"/>
        </w:rPr>
        <w:t>Impairments OR Mild Neurocognitive Disorder OR Mild Neurocognitive Disorders OR Cognitive Decline OR Cognitive Declines OR Mental Deterioration OR Mental Deteriorations</w:t>
      </w:r>
    </w:p>
    <w:p w14:paraId="6F6E7243" w14:textId="3B894232" w:rsidR="00862A51" w:rsidRPr="00FB5ECF" w:rsidRDefault="00862A51" w:rsidP="00862A51">
      <w:pPr>
        <w:jc w:val="both"/>
        <w:rPr>
          <w:rFonts w:cs="Times New Roman"/>
          <w:szCs w:val="24"/>
        </w:rPr>
      </w:pPr>
      <w:r w:rsidRPr="00FB5ECF">
        <w:rPr>
          <w:rFonts w:cs="Times New Roman" w:hint="eastAsia"/>
          <w:szCs w:val="24"/>
        </w:rPr>
        <w:t>#3 #1 OR #2</w:t>
      </w:r>
    </w:p>
    <w:p w14:paraId="7B226088" w14:textId="1BBD5C0C" w:rsidR="00862A51" w:rsidRPr="00FB5ECF" w:rsidRDefault="00862A51" w:rsidP="00862A51">
      <w:pPr>
        <w:jc w:val="both"/>
        <w:rPr>
          <w:rFonts w:cs="Times New Roman"/>
          <w:szCs w:val="24"/>
        </w:rPr>
      </w:pPr>
      <w:r w:rsidRPr="00FB5ECF">
        <w:rPr>
          <w:rFonts w:cs="Times New Roman" w:hint="eastAsia"/>
          <w:szCs w:val="24"/>
        </w:rPr>
        <w:t>#4 3-n-butylphthalide [Mesh]</w:t>
      </w:r>
    </w:p>
    <w:p w14:paraId="70DE4CB2" w14:textId="4A80F0B5" w:rsidR="00862A51" w:rsidRPr="00FB5ECF" w:rsidRDefault="00862A51" w:rsidP="00862A51">
      <w:pPr>
        <w:jc w:val="both"/>
        <w:rPr>
          <w:rFonts w:cs="Times New Roman"/>
          <w:szCs w:val="24"/>
        </w:rPr>
      </w:pPr>
      <w:r w:rsidRPr="00FB5ECF">
        <w:rPr>
          <w:rFonts w:cs="Times New Roman" w:hint="eastAsia"/>
          <w:szCs w:val="24"/>
        </w:rPr>
        <w:t>#5 l-NBP cpd OR N-butylphthalide OR butylphthalide OR (S)-(-)-3-butylphthalide OR NBP</w:t>
      </w:r>
    </w:p>
    <w:p w14:paraId="1B313C48" w14:textId="4F9F1A02" w:rsidR="00862A51" w:rsidRPr="00FB5ECF" w:rsidRDefault="00862A51" w:rsidP="00862A51">
      <w:pPr>
        <w:jc w:val="both"/>
        <w:rPr>
          <w:rFonts w:cs="Times New Roman"/>
          <w:szCs w:val="24"/>
        </w:rPr>
      </w:pPr>
      <w:r w:rsidRPr="00FB5ECF">
        <w:rPr>
          <w:rFonts w:cs="Times New Roman" w:hint="eastAsia"/>
          <w:szCs w:val="24"/>
        </w:rPr>
        <w:t>#6 #4 OR #5</w:t>
      </w:r>
    </w:p>
    <w:p w14:paraId="4AE2541F" w14:textId="25B598CB" w:rsidR="00862A51" w:rsidRPr="00FB5ECF" w:rsidRDefault="00862A51" w:rsidP="00862A51">
      <w:pPr>
        <w:jc w:val="both"/>
        <w:rPr>
          <w:rFonts w:cs="Times New Roman"/>
          <w:szCs w:val="24"/>
        </w:rPr>
      </w:pPr>
      <w:r w:rsidRPr="00FB5ECF">
        <w:rPr>
          <w:rFonts w:cs="Times New Roman" w:hint="eastAsia"/>
          <w:szCs w:val="24"/>
        </w:rPr>
        <w:t>#7 #3 AND #6</w:t>
      </w:r>
    </w:p>
    <w:p w14:paraId="0390E91A" w14:textId="77777777" w:rsidR="00AE695A" w:rsidRDefault="00AE695A"/>
    <w:sectPr w:rsidR="00AE69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6BA16" w14:textId="77777777" w:rsidR="0044115C" w:rsidRDefault="0044115C" w:rsidP="00862A51">
      <w:pPr>
        <w:spacing w:before="0" w:after="0"/>
      </w:pPr>
      <w:r>
        <w:separator/>
      </w:r>
    </w:p>
  </w:endnote>
  <w:endnote w:type="continuationSeparator" w:id="0">
    <w:p w14:paraId="22177103" w14:textId="77777777" w:rsidR="0044115C" w:rsidRDefault="0044115C" w:rsidP="00862A5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B5773" w14:textId="77777777" w:rsidR="0044115C" w:rsidRDefault="0044115C" w:rsidP="00862A51">
      <w:pPr>
        <w:spacing w:before="0" w:after="0"/>
      </w:pPr>
      <w:r>
        <w:separator/>
      </w:r>
    </w:p>
  </w:footnote>
  <w:footnote w:type="continuationSeparator" w:id="0">
    <w:p w14:paraId="183A26FA" w14:textId="77777777" w:rsidR="0044115C" w:rsidRDefault="0044115C" w:rsidP="00862A5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614"/>
    <w:rsid w:val="00113C1A"/>
    <w:rsid w:val="00350F59"/>
    <w:rsid w:val="0044115C"/>
    <w:rsid w:val="004A0614"/>
    <w:rsid w:val="00810A20"/>
    <w:rsid w:val="00862A51"/>
    <w:rsid w:val="008948DF"/>
    <w:rsid w:val="00A469DC"/>
    <w:rsid w:val="00AE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73F8F0"/>
  <w15:chartTrackingRefBased/>
  <w15:docId w15:val="{F7E5F663-287F-4AD4-A19C-DA8B24738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2A5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2A5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62A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2A51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62A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秋露</dc:creator>
  <cp:keywords/>
  <dc:description/>
  <cp:lastModifiedBy>周 秋露</cp:lastModifiedBy>
  <cp:revision>4</cp:revision>
  <dcterms:created xsi:type="dcterms:W3CDTF">2022-03-01T13:31:00Z</dcterms:created>
  <dcterms:modified xsi:type="dcterms:W3CDTF">2022-03-02T11:08:00Z</dcterms:modified>
</cp:coreProperties>
</file>